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0D2" w:rsidRDefault="004440D2">
      <w:pPr>
        <w:rPr>
          <w:b/>
        </w:rPr>
      </w:pPr>
    </w:p>
    <w:p w:rsidR="00A27BA3" w:rsidRPr="00A27BA3" w:rsidRDefault="00A27BA3" w:rsidP="00A27BA3">
      <w:pPr>
        <w:rPr>
          <w:b/>
        </w:rPr>
      </w:pPr>
      <w:r>
        <w:rPr>
          <w:b/>
          <w:noProof/>
        </w:rPr>
        <w:drawing>
          <wp:inline distT="0" distB="0" distL="0" distR="0">
            <wp:extent cx="5934075" cy="48768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BA3" w:rsidRPr="00A50898" w:rsidRDefault="00A27BA3" w:rsidP="00A27BA3">
      <w:pPr>
        <w:jc w:val="both"/>
        <w:rPr>
          <w:rFonts w:ascii="Times New Roman" w:hAnsi="Times New Roman" w:cs="Times New Roman"/>
        </w:rPr>
      </w:pPr>
      <w:r w:rsidRPr="00A50898">
        <w:rPr>
          <w:rFonts w:ascii="Times New Roman" w:hAnsi="Times New Roman" w:cs="Times New Roman"/>
          <w:b/>
        </w:rPr>
        <w:t xml:space="preserve">Fig. S1: </w:t>
      </w:r>
      <w:r w:rsidRPr="00561672">
        <w:rPr>
          <w:rFonts w:ascii="Times New Roman" w:hAnsi="Times New Roman" w:cs="Times New Roman"/>
          <w:b/>
        </w:rPr>
        <w:t>Catabolism of capecitabine and 5-FU inactive compounds</w:t>
      </w:r>
      <w:r w:rsidRPr="00A50898">
        <w:rPr>
          <w:rFonts w:ascii="Times New Roman" w:hAnsi="Times New Roman" w:cs="Times New Roman"/>
        </w:rPr>
        <w:t xml:space="preserve">. The blue dot shows the </w:t>
      </w:r>
      <w:r w:rsidRPr="00A50898">
        <w:rPr>
          <w:rFonts w:ascii="Times New Roman" w:hAnsi="Times New Roman" w:cs="Times New Roman"/>
          <w:vertAlign w:val="superscript"/>
        </w:rPr>
        <w:t>3</w:t>
      </w:r>
      <w:r w:rsidRPr="00A50898">
        <w:rPr>
          <w:rFonts w:ascii="Times New Roman" w:hAnsi="Times New Roman" w:cs="Times New Roman"/>
        </w:rPr>
        <w:t xml:space="preserve">H location and the red dot, the </w:t>
      </w:r>
      <w:r w:rsidRPr="00A50898">
        <w:rPr>
          <w:rFonts w:ascii="Times New Roman" w:hAnsi="Times New Roman" w:cs="Times New Roman"/>
          <w:vertAlign w:val="superscript"/>
        </w:rPr>
        <w:t>14</w:t>
      </w:r>
      <w:r w:rsidRPr="00A50898">
        <w:rPr>
          <w:rFonts w:ascii="Times New Roman" w:hAnsi="Times New Roman" w:cs="Times New Roman"/>
        </w:rPr>
        <w:t xml:space="preserve">C location. The </w:t>
      </w:r>
      <w:r w:rsidRPr="00A50898">
        <w:rPr>
          <w:rFonts w:ascii="Times New Roman" w:hAnsi="Times New Roman" w:cs="Times New Roman"/>
          <w:vertAlign w:val="superscript"/>
        </w:rPr>
        <w:t>14</w:t>
      </w:r>
      <w:r w:rsidRPr="00A50898">
        <w:rPr>
          <w:rFonts w:ascii="Times New Roman" w:hAnsi="Times New Roman" w:cs="Times New Roman"/>
        </w:rPr>
        <w:t xml:space="preserve">C atom of 5-FU is lost during catabolism (inactivation) but the </w:t>
      </w:r>
      <w:r w:rsidRPr="00A50898">
        <w:rPr>
          <w:rFonts w:ascii="Times New Roman" w:hAnsi="Times New Roman" w:cs="Times New Roman"/>
          <w:vertAlign w:val="superscript"/>
        </w:rPr>
        <w:t>3</w:t>
      </w:r>
      <w:r w:rsidRPr="00A50898">
        <w:rPr>
          <w:rFonts w:ascii="Times New Roman" w:hAnsi="Times New Roman" w:cs="Times New Roman"/>
        </w:rPr>
        <w:t>H atom remains on the inactive compounds of capecitabine.</w:t>
      </w:r>
    </w:p>
    <w:p w:rsidR="004440D2" w:rsidRDefault="004440D2">
      <w:pPr>
        <w:rPr>
          <w:b/>
        </w:rPr>
      </w:pPr>
    </w:p>
    <w:p w:rsidR="004440D2" w:rsidRDefault="004440D2">
      <w:pPr>
        <w:rPr>
          <w:b/>
        </w:rPr>
      </w:pPr>
      <w:bookmarkStart w:id="0" w:name="_GoBack"/>
      <w:bookmarkEnd w:id="0"/>
    </w:p>
    <w:sectPr w:rsidR="004440D2" w:rsidSect="0011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1132D"/>
    <w:rsid w:val="000178CE"/>
    <w:rsid w:val="000670D9"/>
    <w:rsid w:val="000951A8"/>
    <w:rsid w:val="000C06E3"/>
    <w:rsid w:val="00107999"/>
    <w:rsid w:val="00116D4A"/>
    <w:rsid w:val="0013018B"/>
    <w:rsid w:val="001871B5"/>
    <w:rsid w:val="001A1690"/>
    <w:rsid w:val="001C3226"/>
    <w:rsid w:val="001C43A2"/>
    <w:rsid w:val="00204B00"/>
    <w:rsid w:val="002109C6"/>
    <w:rsid w:val="00211380"/>
    <w:rsid w:val="002351A0"/>
    <w:rsid w:val="00244CB1"/>
    <w:rsid w:val="00276E4F"/>
    <w:rsid w:val="002834F3"/>
    <w:rsid w:val="0030020C"/>
    <w:rsid w:val="00300782"/>
    <w:rsid w:val="00305904"/>
    <w:rsid w:val="00325802"/>
    <w:rsid w:val="00354EF7"/>
    <w:rsid w:val="00366470"/>
    <w:rsid w:val="003729C5"/>
    <w:rsid w:val="00385EC6"/>
    <w:rsid w:val="00392C53"/>
    <w:rsid w:val="003B225C"/>
    <w:rsid w:val="003D0483"/>
    <w:rsid w:val="0041286C"/>
    <w:rsid w:val="004440D2"/>
    <w:rsid w:val="004565C2"/>
    <w:rsid w:val="004C4192"/>
    <w:rsid w:val="00503A7F"/>
    <w:rsid w:val="005102FB"/>
    <w:rsid w:val="0052275E"/>
    <w:rsid w:val="00561672"/>
    <w:rsid w:val="0056588B"/>
    <w:rsid w:val="00577202"/>
    <w:rsid w:val="00584278"/>
    <w:rsid w:val="00594E5A"/>
    <w:rsid w:val="005E3668"/>
    <w:rsid w:val="006041D4"/>
    <w:rsid w:val="006126E5"/>
    <w:rsid w:val="00615E53"/>
    <w:rsid w:val="00626089"/>
    <w:rsid w:val="00631732"/>
    <w:rsid w:val="0065410A"/>
    <w:rsid w:val="00660F6D"/>
    <w:rsid w:val="006635B2"/>
    <w:rsid w:val="00663FBE"/>
    <w:rsid w:val="00666FB7"/>
    <w:rsid w:val="00672730"/>
    <w:rsid w:val="00677190"/>
    <w:rsid w:val="006934DC"/>
    <w:rsid w:val="006E11DC"/>
    <w:rsid w:val="006F2DE6"/>
    <w:rsid w:val="00731537"/>
    <w:rsid w:val="007320FB"/>
    <w:rsid w:val="00736666"/>
    <w:rsid w:val="007442A2"/>
    <w:rsid w:val="00777D2D"/>
    <w:rsid w:val="007A1A29"/>
    <w:rsid w:val="007B1794"/>
    <w:rsid w:val="007C6447"/>
    <w:rsid w:val="007E3763"/>
    <w:rsid w:val="007F3138"/>
    <w:rsid w:val="00802B74"/>
    <w:rsid w:val="008255EB"/>
    <w:rsid w:val="008567E5"/>
    <w:rsid w:val="00875950"/>
    <w:rsid w:val="0088374A"/>
    <w:rsid w:val="00885F6C"/>
    <w:rsid w:val="008A63B5"/>
    <w:rsid w:val="008E3CC9"/>
    <w:rsid w:val="008E5F72"/>
    <w:rsid w:val="008E7D5C"/>
    <w:rsid w:val="008F147F"/>
    <w:rsid w:val="0090663E"/>
    <w:rsid w:val="0094031F"/>
    <w:rsid w:val="0094468D"/>
    <w:rsid w:val="00951876"/>
    <w:rsid w:val="009655CC"/>
    <w:rsid w:val="00982D08"/>
    <w:rsid w:val="009A1011"/>
    <w:rsid w:val="009B6BD7"/>
    <w:rsid w:val="009C2597"/>
    <w:rsid w:val="00A02065"/>
    <w:rsid w:val="00A150A5"/>
    <w:rsid w:val="00A25A19"/>
    <w:rsid w:val="00A27BA3"/>
    <w:rsid w:val="00A50898"/>
    <w:rsid w:val="00A6094E"/>
    <w:rsid w:val="00A86D86"/>
    <w:rsid w:val="00AB5EF2"/>
    <w:rsid w:val="00AB7330"/>
    <w:rsid w:val="00AD0AD6"/>
    <w:rsid w:val="00AE7D24"/>
    <w:rsid w:val="00B56479"/>
    <w:rsid w:val="00B6337A"/>
    <w:rsid w:val="00B72319"/>
    <w:rsid w:val="00C1132D"/>
    <w:rsid w:val="00C17E97"/>
    <w:rsid w:val="00C27DB4"/>
    <w:rsid w:val="00C517A0"/>
    <w:rsid w:val="00C5712A"/>
    <w:rsid w:val="00C9084D"/>
    <w:rsid w:val="00CC5C30"/>
    <w:rsid w:val="00D004E6"/>
    <w:rsid w:val="00D72C2F"/>
    <w:rsid w:val="00D91FEE"/>
    <w:rsid w:val="00DB2F55"/>
    <w:rsid w:val="00DC190C"/>
    <w:rsid w:val="00DC6BF5"/>
    <w:rsid w:val="00DD0DEF"/>
    <w:rsid w:val="00DD2C1F"/>
    <w:rsid w:val="00E32718"/>
    <w:rsid w:val="00E405FD"/>
    <w:rsid w:val="00E7466D"/>
    <w:rsid w:val="00EA32B8"/>
    <w:rsid w:val="00ED2307"/>
    <w:rsid w:val="00EE1CD4"/>
    <w:rsid w:val="00EF7520"/>
    <w:rsid w:val="00F13DDE"/>
    <w:rsid w:val="00F35B12"/>
    <w:rsid w:val="00F3616E"/>
    <w:rsid w:val="00F462F2"/>
    <w:rsid w:val="00F60445"/>
    <w:rsid w:val="00F60DA1"/>
    <w:rsid w:val="00F661EF"/>
    <w:rsid w:val="00F96F4A"/>
    <w:rsid w:val="00FB35EC"/>
    <w:rsid w:val="00FD24BE"/>
    <w:rsid w:val="00FE39F3"/>
    <w:rsid w:val="00FF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7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F4034-C64A-4817-B6F9-80FEEF195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hon, Louise M./Graduate Medical Education</dc:creator>
  <cp:keywords/>
  <dc:description/>
  <cp:lastModifiedBy>Manikandan R</cp:lastModifiedBy>
  <cp:revision>10</cp:revision>
  <dcterms:created xsi:type="dcterms:W3CDTF">2020-02-24T16:22:00Z</dcterms:created>
  <dcterms:modified xsi:type="dcterms:W3CDTF">2020-04-06T12:17:00Z</dcterms:modified>
</cp:coreProperties>
</file>